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rFonts w:cs="Times New Roman" w:ascii="Times New Roman" w:hAnsi="Times New Roman"/>
        </w:rPr>
        <w:t xml:space="preserve">Table S1. Cell lines and Disorder versus Normal groups for the phenotype-genotype association analysi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tbl>
      <w:tblPr>
        <w:tblW w:w="8640" w:type="dxa"/>
        <w:jc w:val="left"/>
        <w:tblInd w:w="4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941"/>
        <w:gridCol w:w="763"/>
        <w:gridCol w:w="830"/>
        <w:gridCol w:w="837"/>
        <w:gridCol w:w="720"/>
        <w:gridCol w:w="581"/>
        <w:gridCol w:w="2268"/>
        <w:gridCol w:w="283"/>
        <w:gridCol w:w="284"/>
        <w:gridCol w:w="283"/>
        <w:gridCol w:w="284"/>
        <w:gridCol w:w="283"/>
        <w:gridCol w:w="283"/>
      </w:tblGrid>
      <w:tr>
        <w:trPr>
          <w:trHeight w:val="282" w:hRule="atLeast"/>
        </w:trPr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Fibroblast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LCL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Is Founder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Bad Genotype Quality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CNV#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Diagnosi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zh-CN" w:bidi="en-US"/>
              </w:rPr>
              <w:t>4</w:t>
            </w:r>
          </w:p>
        </w:tc>
        <w:tc>
          <w:tcPr>
            <w:tcW w:w="1700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Analysis Grouping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8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08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2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32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34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7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88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90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97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00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04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1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28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30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62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9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II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94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BP-NOS, Cyclothymi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19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MD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18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MDD, situational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2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MDD, situational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70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MiD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72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MiD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0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MiD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24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MiDD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02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MiDD symptom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92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postpartum psychosis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60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Labile Personality, probable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895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 early signs of BP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889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891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893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897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899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04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0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15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16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28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30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3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38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40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43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68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74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78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80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84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598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02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12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GM06014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right w:w="173" w:type="dxa"/>
            </w:tcMar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Cell lines derived from these subjects were purchased from Coriell Institute for Medical Research (</w:t>
      </w:r>
      <w:r>
        <w:rPr>
          <w:color w:val="000000"/>
        </w:rPr>
        <w:t>Camden, NJ</w:t>
      </w:r>
      <w:r>
        <w:rPr/>
        <w:t xml:space="preserve">).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The number of CNVs (&gt;=10SNP) detected in each cell line. Blank indicates information not available due to low quality of DNA or genotype.</w:t>
      </w:r>
    </w:p>
    <w:p>
      <w:pPr>
        <w:pStyle w:val="Normal"/>
        <w:rPr/>
      </w:pPr>
      <w:r>
        <w:rPr>
          <w:vertAlign w:val="superscript"/>
        </w:rPr>
        <w:t xml:space="preserve">3 </w:t>
      </w:r>
      <w:r>
        <w:rPr/>
        <w:t>The age of the subjects when the blood or biopsies were taken for cell line establishment.</w:t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  <w:lang w:eastAsia="zh-CN" w:bidi="en-US"/>
        </w:rPr>
        <w:t>4</w:t>
      </w:r>
      <w:r>
        <w:rPr>
          <w:rFonts w:cs="Arial" w:ascii="Arial" w:hAnsi="Arial"/>
          <w:color w:val="000000"/>
          <w:sz w:val="20"/>
          <w:szCs w:val="20"/>
          <w:vertAlign w:val="superscript"/>
          <w:lang w:eastAsia="zh-CN" w:bidi="en-US"/>
        </w:rPr>
        <w:t xml:space="preserve"> </w:t>
      </w:r>
      <w:r>
        <w:rPr/>
        <w:t>The clinical diagnosis of the subjects. N, clinically normal; BPI, bipolar type I; BPII, bipolar type II; BP-NOS, bipolar disorder – not otherwise specified; MDD, major depression; MiDD, minor depression.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 xml:space="preserve"> Affected (D) and unaffected (N) subjects included in the permutation analysi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cs="Calibri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9:36:00Z</dcterms:created>
  <dc:creator>shuzhang</dc:creator>
  <dc:description/>
  <cp:keywords/>
  <dc:language>en-US</dc:language>
  <cp:lastModifiedBy>shuzhang</cp:lastModifiedBy>
  <dcterms:modified xsi:type="dcterms:W3CDTF">2009-01-21T20:12:00Z</dcterms:modified>
  <cp:revision>2</cp:revision>
  <dc:subject/>
  <dc:title>Table S1</dc:title>
</cp:coreProperties>
</file>